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7984F" w14:textId="14EB36A0" w:rsidR="00C10ECC" w:rsidRPr="00C1117F" w:rsidRDefault="009E5221" w:rsidP="00121554">
      <w:pPr>
        <w:spacing w:line="480" w:lineRule="auto"/>
        <w:rPr>
          <w:b/>
        </w:rPr>
      </w:pPr>
      <w:r w:rsidRPr="00C1117F">
        <w:rPr>
          <w:b/>
        </w:rPr>
        <w:t>S</w:t>
      </w:r>
      <w:r w:rsidR="00826020" w:rsidRPr="00C1117F">
        <w:rPr>
          <w:b/>
        </w:rPr>
        <w:t>2</w:t>
      </w:r>
      <w:r w:rsidRPr="00C1117F">
        <w:rPr>
          <w:b/>
        </w:rPr>
        <w:t xml:space="preserve"> Fig</w:t>
      </w:r>
      <w:r w:rsidR="005D6AC5">
        <w:rPr>
          <w:b/>
        </w:rPr>
        <w:t>.</w:t>
      </w:r>
      <w:r w:rsidRPr="00C1117F">
        <w:rPr>
          <w:b/>
        </w:rPr>
        <w:t xml:space="preserve"> ES-62 can directly target SF responses.</w:t>
      </w:r>
      <w:r w:rsidR="006E45D4" w:rsidRPr="00C1117F">
        <w:rPr>
          <w:b/>
        </w:rPr>
        <w:t xml:space="preserve"> </w:t>
      </w:r>
      <w:r w:rsidR="00531E3E" w:rsidRPr="00C1117F">
        <w:t>(</w:t>
      </w:r>
      <w:r w:rsidR="005D6AC5">
        <w:rPr>
          <w:b/>
          <w:bCs/>
        </w:rPr>
        <w:t>A</w:t>
      </w:r>
      <w:r w:rsidR="00531E3E" w:rsidRPr="00C1117F">
        <w:t xml:space="preserve">) </w:t>
      </w:r>
      <w:r w:rsidR="00AB5137" w:rsidRPr="00C1117F">
        <w:t>F</w:t>
      </w:r>
      <w:r w:rsidR="00C0022C" w:rsidRPr="00C1117F">
        <w:t xml:space="preserve">ollowing preliminary </w:t>
      </w:r>
      <w:r w:rsidR="00AB5137" w:rsidRPr="00C1117F">
        <w:rPr>
          <w:i/>
          <w:iCs/>
        </w:rPr>
        <w:t>in vitro</w:t>
      </w:r>
      <w:r w:rsidR="00AB5137" w:rsidRPr="00C1117F">
        <w:t xml:space="preserve"> </w:t>
      </w:r>
      <w:r w:rsidR="00C0022C" w:rsidRPr="00C1117F">
        <w:t xml:space="preserve">dose response studies, </w:t>
      </w:r>
      <w:r w:rsidR="00531E3E" w:rsidRPr="00C1117F">
        <w:t xml:space="preserve">Naïve and CIA </w:t>
      </w:r>
      <w:r w:rsidR="001D33DE" w:rsidRPr="00C1117F">
        <w:t>(</w:t>
      </w:r>
      <w:r w:rsidR="0095187D" w:rsidRPr="00C1117F">
        <w:t xml:space="preserve">articular score, </w:t>
      </w:r>
      <w:r w:rsidR="001D33DE" w:rsidRPr="00C1117F">
        <w:t>2.</w:t>
      </w:r>
      <w:r w:rsidR="007901AC" w:rsidRPr="00C1117F">
        <w:t>86 ± 1.01</w:t>
      </w:r>
      <w:r w:rsidR="00346ED8" w:rsidRPr="00C1117F">
        <w:t xml:space="preserve">, n=7) </w:t>
      </w:r>
      <w:r w:rsidR="00531E3E" w:rsidRPr="00C1117F">
        <w:t xml:space="preserve">SFs were </w:t>
      </w:r>
      <w:r w:rsidR="00CF7A7B" w:rsidRPr="00C1117F">
        <w:t>pre-</w:t>
      </w:r>
      <w:r w:rsidR="00531E3E" w:rsidRPr="00C1117F">
        <w:t xml:space="preserve">treated with </w:t>
      </w:r>
      <w:r w:rsidR="00C0022C" w:rsidRPr="00C1117F">
        <w:t>PBS or ES-62 (1 µg/ml)</w:t>
      </w:r>
      <w:r w:rsidR="00346ED8" w:rsidRPr="00C1117F">
        <w:t xml:space="preserve"> for 2 h prior to stimulation with PBS o</w:t>
      </w:r>
      <w:r w:rsidR="00CF7A7B" w:rsidRPr="00C1117F">
        <w:t>r</w:t>
      </w:r>
      <w:r w:rsidR="00346ED8" w:rsidRPr="00C1117F">
        <w:t xml:space="preserve"> IL-17</w:t>
      </w:r>
      <w:r w:rsidR="00BF51C9" w:rsidRPr="00C1117F">
        <w:t xml:space="preserve"> (Naïve SFs only; IL-17)</w:t>
      </w:r>
      <w:r w:rsidR="00CF7A7B" w:rsidRPr="00C1117F">
        <w:t xml:space="preserve"> for 24 h and then IL-6 release measured by ELISA. Data are presented as the mean values ± SEM of </w:t>
      </w:r>
      <w:r w:rsidR="00BF51C9" w:rsidRPr="00C1117F">
        <w:t xml:space="preserve">2-4 independent cultures, each of which were assayed in triplicate and where </w:t>
      </w:r>
      <w:r w:rsidR="001D3B03" w:rsidRPr="00C1117F">
        <w:t>**p&lt;0.01 compares CIA</w:t>
      </w:r>
      <w:r w:rsidR="0095187D" w:rsidRPr="00C1117F">
        <w:t>-</w:t>
      </w:r>
      <w:r w:rsidR="001D3B03" w:rsidRPr="00C1117F">
        <w:t xml:space="preserve"> versus </w:t>
      </w:r>
      <w:r w:rsidR="00FB54B8" w:rsidRPr="00C1117F">
        <w:t>+</w:t>
      </w:r>
      <w:r w:rsidR="001D3B03" w:rsidRPr="00C1117F">
        <w:t>ES-62</w:t>
      </w:r>
      <w:r w:rsidR="00FB54B8" w:rsidRPr="00C1117F">
        <w:t xml:space="preserve"> </w:t>
      </w:r>
      <w:r w:rsidR="0095187D" w:rsidRPr="00C1117F">
        <w:t>CIA-</w:t>
      </w:r>
      <w:r w:rsidR="001D3B03" w:rsidRPr="00C1117F">
        <w:t>SFs and ***p&lt;0.001 compares IL-17-stimulated Naïve</w:t>
      </w:r>
      <w:r w:rsidR="0095187D" w:rsidRPr="00C1117F">
        <w:t>-</w:t>
      </w:r>
      <w:r w:rsidR="001D3B03" w:rsidRPr="00C1117F">
        <w:t xml:space="preserve">SFs treated with PBS versus those </w:t>
      </w:r>
      <w:r w:rsidR="00FB54B8" w:rsidRPr="00C1117F">
        <w:t>exposed to</w:t>
      </w:r>
      <w:r w:rsidR="001D3B03" w:rsidRPr="00C1117F">
        <w:t xml:space="preserve"> ES-62</w:t>
      </w:r>
      <w:r w:rsidR="00BF51C9" w:rsidRPr="00C1117F">
        <w:t xml:space="preserve">. </w:t>
      </w:r>
      <w:r w:rsidR="00AB5137" w:rsidRPr="00C1117F">
        <w:t>(</w:t>
      </w:r>
      <w:r w:rsidR="005D6AC5">
        <w:rPr>
          <w:b/>
          <w:bCs/>
        </w:rPr>
        <w:t>B and C</w:t>
      </w:r>
      <w:r w:rsidR="00AB5137" w:rsidRPr="00C1117F">
        <w:t>) Naïve SFs were pre-treated with PBS or ES-62 (1 µg/ml) for 24 h prior to stimulation with PBS (None) or IL-17 for 20 min and then (</w:t>
      </w:r>
      <w:r w:rsidR="005D6AC5">
        <w:rPr>
          <w:b/>
          <w:bCs/>
        </w:rPr>
        <w:t>B</w:t>
      </w:r>
      <w:r w:rsidR="00AB5137" w:rsidRPr="00C1117F">
        <w:t>) ERK (</w:t>
      </w:r>
      <w:proofErr w:type="spellStart"/>
      <w:r w:rsidR="00AB5137" w:rsidRPr="00C1117F">
        <w:t>pERK</w:t>
      </w:r>
      <w:proofErr w:type="spellEnd"/>
      <w:r w:rsidR="00AB5137" w:rsidRPr="00C1117F">
        <w:t>/ERK ratio) and (</w:t>
      </w:r>
      <w:r w:rsidR="005D6AC5">
        <w:rPr>
          <w:b/>
          <w:bCs/>
        </w:rPr>
        <w:t>C</w:t>
      </w:r>
      <w:r w:rsidR="00AB5137" w:rsidRPr="00C1117F">
        <w:t>) STAT3 (pSTAT3/STAT3 ratio) activation determined by FACE assay. Data are expressed as means ± SEM, n=3 independent cultures where *p&lt;0.05 for IL-17+ES-62 versus IL-17 SFs (</w:t>
      </w:r>
      <w:r w:rsidR="005D6AC5">
        <w:rPr>
          <w:b/>
          <w:bCs/>
        </w:rPr>
        <w:t>B</w:t>
      </w:r>
      <w:r w:rsidR="00AB5137" w:rsidRPr="00C1117F">
        <w:t>) and **</w:t>
      </w:r>
      <w:r w:rsidR="00AB5137" w:rsidRPr="00C1117F">
        <w:rPr>
          <w:bCs/>
        </w:rPr>
        <w:t>p&lt;0.01 for IL-17 SFs versus all other groups</w:t>
      </w:r>
      <w:r w:rsidR="00C92374" w:rsidRPr="00C1117F">
        <w:rPr>
          <w:bCs/>
        </w:rPr>
        <w:t xml:space="preserve"> (</w:t>
      </w:r>
      <w:r w:rsidR="005D6AC5">
        <w:rPr>
          <w:b/>
        </w:rPr>
        <w:t>C</w:t>
      </w:r>
      <w:r w:rsidR="00C92374" w:rsidRPr="00C1117F">
        <w:rPr>
          <w:bCs/>
        </w:rPr>
        <w:t>)</w:t>
      </w:r>
      <w:r w:rsidR="00AB5137" w:rsidRPr="00C1117F">
        <w:rPr>
          <w:bCs/>
        </w:rPr>
        <w:t xml:space="preserve">. </w:t>
      </w:r>
      <w:r w:rsidR="007A372B" w:rsidRPr="00C1117F">
        <w:t>Naïve</w:t>
      </w:r>
      <w:r w:rsidR="0001692A" w:rsidRPr="00C1117F">
        <w:t xml:space="preserve"> (</w:t>
      </w:r>
      <w:r w:rsidR="005D6AC5">
        <w:rPr>
          <w:b/>
          <w:bCs/>
        </w:rPr>
        <w:t>D-F</w:t>
      </w:r>
      <w:r w:rsidR="0001692A" w:rsidRPr="00C1117F">
        <w:t>)</w:t>
      </w:r>
      <w:r w:rsidR="007A372B" w:rsidRPr="00C1117F">
        <w:t xml:space="preserve"> and CIA (</w:t>
      </w:r>
      <w:r w:rsidR="005D6AC5">
        <w:rPr>
          <w:b/>
          <w:bCs/>
        </w:rPr>
        <w:t>G-H</w:t>
      </w:r>
      <w:r w:rsidR="00AD4DAD" w:rsidRPr="00C1117F">
        <w:t xml:space="preserve">; </w:t>
      </w:r>
      <w:r w:rsidR="007A372B" w:rsidRPr="00C1117F">
        <w:t xml:space="preserve">2.86 ± 1.01, n=7) SFs were pre-treated with PBS or ES-62 (1 µg/ml) for 24 h prior to stimulation with PBS </w:t>
      </w:r>
      <w:r w:rsidR="00AD4DAD" w:rsidRPr="00C1117F">
        <w:t xml:space="preserve">(None) </w:t>
      </w:r>
      <w:r w:rsidR="007A372B" w:rsidRPr="00C1117F">
        <w:t xml:space="preserve">or IL-17 (IL-17) for 20 min and then </w:t>
      </w:r>
      <w:r w:rsidR="0001692A" w:rsidRPr="00C1117F">
        <w:t>ERK activation (</w:t>
      </w:r>
      <w:proofErr w:type="spellStart"/>
      <w:r w:rsidR="0001692A" w:rsidRPr="00C1117F">
        <w:t>pERK</w:t>
      </w:r>
      <w:proofErr w:type="spellEnd"/>
      <w:r w:rsidR="0001692A" w:rsidRPr="00C1117F">
        <w:t>/ERK ratio)</w:t>
      </w:r>
      <w:r w:rsidR="007A372B" w:rsidRPr="00C1117F">
        <w:t xml:space="preserve"> </w:t>
      </w:r>
      <w:r w:rsidR="0001692A" w:rsidRPr="00C1117F">
        <w:t xml:space="preserve">determined </w:t>
      </w:r>
      <w:r w:rsidR="007A372B" w:rsidRPr="00C1117F">
        <w:t xml:space="preserve">by </w:t>
      </w:r>
      <w:r w:rsidR="0001692A" w:rsidRPr="00C1117F">
        <w:t>flow cytometry</w:t>
      </w:r>
      <w:r w:rsidR="005901DC" w:rsidRPr="00C1117F">
        <w:t xml:space="preserve">. </w:t>
      </w:r>
      <w:r w:rsidR="00F23466" w:rsidRPr="00C1117F">
        <w:t xml:space="preserve"> (</w:t>
      </w:r>
      <w:r w:rsidR="005D6AC5">
        <w:rPr>
          <w:b/>
          <w:bCs/>
        </w:rPr>
        <w:t>J-L</w:t>
      </w:r>
      <w:r w:rsidR="00F23466" w:rsidRPr="00C1117F">
        <w:t xml:space="preserve">) IL-1R1, TLR4 and MyD88 mRNA levels were </w:t>
      </w:r>
      <w:r w:rsidR="00C224FE" w:rsidRPr="00C1117F">
        <w:t xml:space="preserve">determined in explant SF cultures from Naïve, CIA and ES-62-CIA mice. </w:t>
      </w:r>
      <w:r w:rsidR="005F7F4E" w:rsidRPr="00C1117F">
        <w:t>SFs were pooled from individual mice to generate representative explant cohorts with articular scores</w:t>
      </w:r>
      <w:r w:rsidR="00C14B4B" w:rsidRPr="00C1117F">
        <w:t>: (</w:t>
      </w:r>
      <w:r w:rsidR="00C27065">
        <w:rPr>
          <w:b/>
          <w:bCs/>
        </w:rPr>
        <w:t>J</w:t>
      </w:r>
      <w:r w:rsidR="00C14B4B" w:rsidRPr="00C1117F">
        <w:t xml:space="preserve">) CIA, 8.5 ± 1.19, n=4 and ES-62-CIA, 0.8 ± 0.49, n=5 </w:t>
      </w:r>
      <w:r w:rsidR="005F7F4E" w:rsidRPr="00C1117F">
        <w:t>(</w:t>
      </w:r>
      <w:r w:rsidR="00C27065">
        <w:rPr>
          <w:b/>
          <w:bCs/>
        </w:rPr>
        <w:t>K and L</w:t>
      </w:r>
      <w:r w:rsidR="005F7F4E" w:rsidRPr="00C1117F">
        <w:t>) CIA, 4.75 ± 1.31, n=8 and ES-62-CIA 0, n=6</w:t>
      </w:r>
      <w:r w:rsidR="00193DC7" w:rsidRPr="00C1117F">
        <w:t xml:space="preserve">. </w:t>
      </w:r>
      <w:r w:rsidR="005F7F4E" w:rsidRPr="00C1117F">
        <w:rPr>
          <w:rFonts w:cs="Arial"/>
        </w:rPr>
        <w:t xml:space="preserve"> </w:t>
      </w:r>
      <w:r w:rsidR="00364E28" w:rsidRPr="00C1117F">
        <w:rPr>
          <w:bCs/>
        </w:rPr>
        <w:t>(</w:t>
      </w:r>
      <w:r w:rsidR="00C27065">
        <w:rPr>
          <w:b/>
        </w:rPr>
        <w:t>M and N</w:t>
      </w:r>
      <w:r w:rsidR="00364E28" w:rsidRPr="00C1117F">
        <w:rPr>
          <w:bCs/>
        </w:rPr>
        <w:t>)</w:t>
      </w:r>
      <w:r w:rsidR="005F7F4E" w:rsidRPr="00C1117F">
        <w:rPr>
          <w:bCs/>
        </w:rPr>
        <w:t xml:space="preserve"> </w:t>
      </w:r>
      <w:r w:rsidR="00C10ECC" w:rsidRPr="00C1117F">
        <w:t>MMP9 and MMP13 mRNA levels in explant SFs (</w:t>
      </w:r>
      <w:r w:rsidR="00C10ECC" w:rsidRPr="00C1117F">
        <w:rPr>
          <w:bCs/>
        </w:rPr>
        <w:t>articular scores, CIA: 3.66 ± 1.5, n=6; CIA + IL-1</w:t>
      </w:r>
      <w:r w:rsidR="00C10ECC" w:rsidRPr="00C1117F">
        <w:rPr>
          <w:rFonts w:ascii="Symbol" w:hAnsi="Symbol"/>
          <w:bCs/>
        </w:rPr>
        <w:t></w:t>
      </w:r>
      <w:r w:rsidR="00C10ECC" w:rsidRPr="00C1117F">
        <w:rPr>
          <w:bCs/>
        </w:rPr>
        <w:t>: 6 ± 1.93, n=6</w:t>
      </w:r>
      <w:r w:rsidR="002726B8" w:rsidRPr="00C1117F">
        <w:rPr>
          <w:bCs/>
        </w:rPr>
        <w:t xml:space="preserve">; </w:t>
      </w:r>
      <w:r w:rsidR="002726B8" w:rsidRPr="00C1117F">
        <w:rPr>
          <w:rFonts w:eastAsia="Times New Roman" w:cs="Arial"/>
          <w:color w:val="201F1E"/>
          <w:lang w:eastAsia="en-GB"/>
        </w:rPr>
        <w:t xml:space="preserve">the CIA controls for the MMP9 and MMP13 mRNA data were </w:t>
      </w:r>
      <w:r w:rsidR="00941D2A" w:rsidRPr="00C1117F">
        <w:rPr>
          <w:rFonts w:eastAsia="Times New Roman" w:cs="Arial"/>
          <w:color w:val="201F1E"/>
          <w:lang w:eastAsia="en-GB"/>
        </w:rPr>
        <w:t xml:space="preserve">the same as </w:t>
      </w:r>
      <w:r w:rsidR="002726B8" w:rsidRPr="00C1117F">
        <w:rPr>
          <w:rFonts w:eastAsia="Times New Roman" w:cs="Arial"/>
          <w:color w:val="201F1E"/>
          <w:lang w:eastAsia="en-GB"/>
        </w:rPr>
        <w:t xml:space="preserve">those used in </w:t>
      </w:r>
      <w:r w:rsidR="002726B8" w:rsidRPr="00C1117F">
        <w:rPr>
          <w:rFonts w:eastAsia="Times New Roman" w:cs="Arial"/>
          <w:b/>
          <w:bCs/>
          <w:color w:val="201F1E"/>
          <w:lang w:eastAsia="en-GB"/>
        </w:rPr>
        <w:t>Fig 8</w:t>
      </w:r>
      <w:r w:rsidR="00C10ECC" w:rsidRPr="00C1117F">
        <w:rPr>
          <w:b/>
          <w:bCs/>
        </w:rPr>
        <w:t>)</w:t>
      </w:r>
      <w:r w:rsidR="00C10ECC" w:rsidRPr="00C1117F">
        <w:t xml:space="preserve"> are presented as mean values ± SEM for n=3 independent cultures and **p&lt;0.05 and ***p&lt;0.001 are relative to the CIA group. </w:t>
      </w:r>
    </w:p>
    <w:p w14:paraId="2AE36CE4" w14:textId="3C047E91" w:rsidR="008F066B" w:rsidRPr="00C1117F" w:rsidRDefault="002D124E" w:rsidP="00887551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137863E2" wp14:editId="1A1B5C56">
            <wp:extent cx="5727700" cy="6944995"/>
            <wp:effectExtent l="0" t="0" r="0" b="1905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944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F066B" w:rsidRPr="00C1117F" w:rsidSect="00705A0A">
      <w:footerReference w:type="even" r:id="rId7"/>
      <w:foot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B0C820" w14:textId="77777777" w:rsidR="00F233F5" w:rsidRDefault="00F233F5" w:rsidP="00441BAB">
      <w:r>
        <w:separator/>
      </w:r>
    </w:p>
  </w:endnote>
  <w:endnote w:type="continuationSeparator" w:id="0">
    <w:p w14:paraId="3974321F" w14:textId="77777777" w:rsidR="00F233F5" w:rsidRDefault="00F233F5" w:rsidP="00441B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EE"/>
    <w:family w:val="swiss"/>
    <w:pitch w:val="variable"/>
    <w:sig w:usb0="00000687" w:usb1="00000000" w:usb2="00000000" w:usb3="00000000" w:csb0="0000009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799495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7BA08A" w14:textId="49484A6E" w:rsidR="002431D7" w:rsidRDefault="002431D7" w:rsidP="007814C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132B94" w14:textId="77777777" w:rsidR="002431D7" w:rsidRDefault="002431D7" w:rsidP="00441BA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585859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FF447A" w14:textId="0A182E13" w:rsidR="002431D7" w:rsidRDefault="002431D7" w:rsidP="007814C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48784D2" w14:textId="77777777" w:rsidR="002431D7" w:rsidRDefault="002431D7" w:rsidP="00441BA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4E5600" w14:textId="77777777" w:rsidR="00F233F5" w:rsidRDefault="00F233F5" w:rsidP="00441BAB">
      <w:r>
        <w:separator/>
      </w:r>
    </w:p>
  </w:footnote>
  <w:footnote w:type="continuationSeparator" w:id="0">
    <w:p w14:paraId="59924CDE" w14:textId="77777777" w:rsidR="00F233F5" w:rsidRDefault="00F233F5" w:rsidP="00441B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Pathogen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xw905zb0xwdoerx0lpfd9aased02zzae55&quot;&gt;Maggie-Converted&lt;record-ids&gt;&lt;item&gt;19274&lt;/item&gt;&lt;item&gt;19275&lt;/item&gt;&lt;item&gt;19279&lt;/item&gt;&lt;item&gt;19280&lt;/item&gt;&lt;item&gt;19465&lt;/item&gt;&lt;item&gt;19512&lt;/item&gt;&lt;item&gt;19521&lt;/item&gt;&lt;item&gt;19522&lt;/item&gt;&lt;item&gt;19541&lt;/item&gt;&lt;item&gt;19542&lt;/item&gt;&lt;item&gt;19543&lt;/item&gt;&lt;item&gt;19554&lt;/item&gt;&lt;item&gt;19556&lt;/item&gt;&lt;item&gt;19557&lt;/item&gt;&lt;item&gt;19558&lt;/item&gt;&lt;item&gt;19559&lt;/item&gt;&lt;item&gt;19560&lt;/item&gt;&lt;item&gt;19562&lt;/item&gt;&lt;item&gt;19563&lt;/item&gt;&lt;item&gt;19570&lt;/item&gt;&lt;item&gt;19572&lt;/item&gt;&lt;item&gt;19582&lt;/item&gt;&lt;item&gt;19585&lt;/item&gt;&lt;item&gt;19589&lt;/item&gt;&lt;item&gt;19592&lt;/item&gt;&lt;item&gt;19594&lt;/item&gt;&lt;item&gt;19597&lt;/item&gt;&lt;item&gt;19608&lt;/item&gt;&lt;item&gt;19693&lt;/item&gt;&lt;item&gt;19708&lt;/item&gt;&lt;item&gt;19764&lt;/item&gt;&lt;/record-ids&gt;&lt;/item&gt;&lt;/Libraries&gt;"/>
  </w:docVars>
  <w:rsids>
    <w:rsidRoot w:val="00A62845"/>
    <w:rsid w:val="000001CC"/>
    <w:rsid w:val="00006544"/>
    <w:rsid w:val="0001164E"/>
    <w:rsid w:val="000134A6"/>
    <w:rsid w:val="000162EF"/>
    <w:rsid w:val="00016927"/>
    <w:rsid w:val="0001692A"/>
    <w:rsid w:val="000208B9"/>
    <w:rsid w:val="0002430B"/>
    <w:rsid w:val="00032E5C"/>
    <w:rsid w:val="00034FE4"/>
    <w:rsid w:val="000352F4"/>
    <w:rsid w:val="00043B8F"/>
    <w:rsid w:val="0004450C"/>
    <w:rsid w:val="00046D10"/>
    <w:rsid w:val="0006345A"/>
    <w:rsid w:val="000654BF"/>
    <w:rsid w:val="00066220"/>
    <w:rsid w:val="000701AF"/>
    <w:rsid w:val="00070258"/>
    <w:rsid w:val="00075862"/>
    <w:rsid w:val="00075F98"/>
    <w:rsid w:val="00082509"/>
    <w:rsid w:val="00086642"/>
    <w:rsid w:val="000879C4"/>
    <w:rsid w:val="00087BCC"/>
    <w:rsid w:val="00094EE7"/>
    <w:rsid w:val="0009538E"/>
    <w:rsid w:val="000A06AD"/>
    <w:rsid w:val="000A125B"/>
    <w:rsid w:val="000A320C"/>
    <w:rsid w:val="000A7364"/>
    <w:rsid w:val="000A7EB1"/>
    <w:rsid w:val="000B3275"/>
    <w:rsid w:val="000C3312"/>
    <w:rsid w:val="000C351B"/>
    <w:rsid w:val="000C599D"/>
    <w:rsid w:val="000D14BD"/>
    <w:rsid w:val="000D25A8"/>
    <w:rsid w:val="000D3E4E"/>
    <w:rsid w:val="000E1A1A"/>
    <w:rsid w:val="000E20F8"/>
    <w:rsid w:val="000E64BD"/>
    <w:rsid w:val="000E711E"/>
    <w:rsid w:val="000E760B"/>
    <w:rsid w:val="000F0FE0"/>
    <w:rsid w:val="000F42F8"/>
    <w:rsid w:val="00105622"/>
    <w:rsid w:val="00106AD6"/>
    <w:rsid w:val="001153F5"/>
    <w:rsid w:val="00116F28"/>
    <w:rsid w:val="0011761D"/>
    <w:rsid w:val="00121554"/>
    <w:rsid w:val="0012238B"/>
    <w:rsid w:val="0012356F"/>
    <w:rsid w:val="00125F5C"/>
    <w:rsid w:val="00126332"/>
    <w:rsid w:val="00132AC3"/>
    <w:rsid w:val="0013335B"/>
    <w:rsid w:val="0013362D"/>
    <w:rsid w:val="00141A9E"/>
    <w:rsid w:val="00143A3C"/>
    <w:rsid w:val="00144058"/>
    <w:rsid w:val="00151A5C"/>
    <w:rsid w:val="00156C2F"/>
    <w:rsid w:val="0016501A"/>
    <w:rsid w:val="00172AD9"/>
    <w:rsid w:val="00174E51"/>
    <w:rsid w:val="00176237"/>
    <w:rsid w:val="00181F0D"/>
    <w:rsid w:val="00192931"/>
    <w:rsid w:val="00193A99"/>
    <w:rsid w:val="00193DC7"/>
    <w:rsid w:val="0019404D"/>
    <w:rsid w:val="001A6CBF"/>
    <w:rsid w:val="001A6FFC"/>
    <w:rsid w:val="001A73C1"/>
    <w:rsid w:val="001D33DE"/>
    <w:rsid w:val="001D3B03"/>
    <w:rsid w:val="001D5092"/>
    <w:rsid w:val="001E4940"/>
    <w:rsid w:val="001E6C90"/>
    <w:rsid w:val="001F43D4"/>
    <w:rsid w:val="001F5062"/>
    <w:rsid w:val="001F6DA5"/>
    <w:rsid w:val="00201657"/>
    <w:rsid w:val="00203BA0"/>
    <w:rsid w:val="00217350"/>
    <w:rsid w:val="0022019E"/>
    <w:rsid w:val="00225441"/>
    <w:rsid w:val="00226BBF"/>
    <w:rsid w:val="00230CA8"/>
    <w:rsid w:val="00230DE4"/>
    <w:rsid w:val="00234AAB"/>
    <w:rsid w:val="00242611"/>
    <w:rsid w:val="002431D7"/>
    <w:rsid w:val="00243CD7"/>
    <w:rsid w:val="002440FB"/>
    <w:rsid w:val="0024437F"/>
    <w:rsid w:val="0024515C"/>
    <w:rsid w:val="00246A8D"/>
    <w:rsid w:val="00255067"/>
    <w:rsid w:val="002577F9"/>
    <w:rsid w:val="00264C68"/>
    <w:rsid w:val="00266057"/>
    <w:rsid w:val="002726B8"/>
    <w:rsid w:val="0027570A"/>
    <w:rsid w:val="00280E80"/>
    <w:rsid w:val="00292D52"/>
    <w:rsid w:val="002942D5"/>
    <w:rsid w:val="0029643F"/>
    <w:rsid w:val="002A4FB1"/>
    <w:rsid w:val="002A7306"/>
    <w:rsid w:val="002B322B"/>
    <w:rsid w:val="002B6787"/>
    <w:rsid w:val="002B724B"/>
    <w:rsid w:val="002C1D0B"/>
    <w:rsid w:val="002C5E55"/>
    <w:rsid w:val="002D0498"/>
    <w:rsid w:val="002D124E"/>
    <w:rsid w:val="002D12BE"/>
    <w:rsid w:val="002E1E82"/>
    <w:rsid w:val="002F01A2"/>
    <w:rsid w:val="002F1359"/>
    <w:rsid w:val="002F5E38"/>
    <w:rsid w:val="00300B67"/>
    <w:rsid w:val="0030124D"/>
    <w:rsid w:val="00306389"/>
    <w:rsid w:val="00306AB4"/>
    <w:rsid w:val="00310E50"/>
    <w:rsid w:val="0031740C"/>
    <w:rsid w:val="0032460F"/>
    <w:rsid w:val="0033155D"/>
    <w:rsid w:val="003325A4"/>
    <w:rsid w:val="0033441A"/>
    <w:rsid w:val="003400AF"/>
    <w:rsid w:val="00346CEB"/>
    <w:rsid w:val="00346ED8"/>
    <w:rsid w:val="0035073E"/>
    <w:rsid w:val="00355841"/>
    <w:rsid w:val="00364E28"/>
    <w:rsid w:val="003675F1"/>
    <w:rsid w:val="00370812"/>
    <w:rsid w:val="0037368B"/>
    <w:rsid w:val="003760CA"/>
    <w:rsid w:val="003839D5"/>
    <w:rsid w:val="00384047"/>
    <w:rsid w:val="0038686C"/>
    <w:rsid w:val="00387DC4"/>
    <w:rsid w:val="00391639"/>
    <w:rsid w:val="003A29BB"/>
    <w:rsid w:val="003D11EC"/>
    <w:rsid w:val="003D180C"/>
    <w:rsid w:val="003E3507"/>
    <w:rsid w:val="003E60B7"/>
    <w:rsid w:val="003F08B9"/>
    <w:rsid w:val="003F5460"/>
    <w:rsid w:val="003F6DF6"/>
    <w:rsid w:val="00403018"/>
    <w:rsid w:val="00407DED"/>
    <w:rsid w:val="00423623"/>
    <w:rsid w:val="00431F18"/>
    <w:rsid w:val="00433C17"/>
    <w:rsid w:val="00441BAB"/>
    <w:rsid w:val="0044349A"/>
    <w:rsid w:val="00455B4D"/>
    <w:rsid w:val="004571DF"/>
    <w:rsid w:val="0048339B"/>
    <w:rsid w:val="00483507"/>
    <w:rsid w:val="00483E70"/>
    <w:rsid w:val="00483F52"/>
    <w:rsid w:val="00484E83"/>
    <w:rsid w:val="00494799"/>
    <w:rsid w:val="004A1EAC"/>
    <w:rsid w:val="004A34C9"/>
    <w:rsid w:val="004A7191"/>
    <w:rsid w:val="004C3D4D"/>
    <w:rsid w:val="004E603A"/>
    <w:rsid w:val="004E6AD8"/>
    <w:rsid w:val="004E7F77"/>
    <w:rsid w:val="004F1474"/>
    <w:rsid w:val="004F4A45"/>
    <w:rsid w:val="00500B6B"/>
    <w:rsid w:val="00506D45"/>
    <w:rsid w:val="00521E0B"/>
    <w:rsid w:val="005254AC"/>
    <w:rsid w:val="00525CF5"/>
    <w:rsid w:val="00531E3E"/>
    <w:rsid w:val="005351A7"/>
    <w:rsid w:val="00537012"/>
    <w:rsid w:val="005575DA"/>
    <w:rsid w:val="005604FF"/>
    <w:rsid w:val="005633D0"/>
    <w:rsid w:val="005760B5"/>
    <w:rsid w:val="00577775"/>
    <w:rsid w:val="00577B12"/>
    <w:rsid w:val="00582664"/>
    <w:rsid w:val="0058281E"/>
    <w:rsid w:val="005854CE"/>
    <w:rsid w:val="005856B0"/>
    <w:rsid w:val="00586823"/>
    <w:rsid w:val="005901DC"/>
    <w:rsid w:val="00590F55"/>
    <w:rsid w:val="00591743"/>
    <w:rsid w:val="005923B8"/>
    <w:rsid w:val="00597107"/>
    <w:rsid w:val="005979F4"/>
    <w:rsid w:val="005A3801"/>
    <w:rsid w:val="005D699D"/>
    <w:rsid w:val="005D6AC5"/>
    <w:rsid w:val="005E2E07"/>
    <w:rsid w:val="005F1020"/>
    <w:rsid w:val="005F6348"/>
    <w:rsid w:val="005F6EC4"/>
    <w:rsid w:val="005F7214"/>
    <w:rsid w:val="005F7F4E"/>
    <w:rsid w:val="00604A11"/>
    <w:rsid w:val="00607F55"/>
    <w:rsid w:val="00611627"/>
    <w:rsid w:val="00612E8A"/>
    <w:rsid w:val="0061336A"/>
    <w:rsid w:val="00615357"/>
    <w:rsid w:val="00616DD9"/>
    <w:rsid w:val="006220E0"/>
    <w:rsid w:val="00624793"/>
    <w:rsid w:val="00631B8F"/>
    <w:rsid w:val="006322D0"/>
    <w:rsid w:val="00632422"/>
    <w:rsid w:val="006348E5"/>
    <w:rsid w:val="00634A63"/>
    <w:rsid w:val="00635C8E"/>
    <w:rsid w:val="00640354"/>
    <w:rsid w:val="0064220C"/>
    <w:rsid w:val="00646225"/>
    <w:rsid w:val="00657255"/>
    <w:rsid w:val="006658B0"/>
    <w:rsid w:val="006663C6"/>
    <w:rsid w:val="00672F1B"/>
    <w:rsid w:val="006776D4"/>
    <w:rsid w:val="00681E2D"/>
    <w:rsid w:val="0068684C"/>
    <w:rsid w:val="00686CE4"/>
    <w:rsid w:val="0069173E"/>
    <w:rsid w:val="00694E07"/>
    <w:rsid w:val="00695402"/>
    <w:rsid w:val="00696147"/>
    <w:rsid w:val="006A7CD7"/>
    <w:rsid w:val="006B2A5F"/>
    <w:rsid w:val="006B34A2"/>
    <w:rsid w:val="006B4DC5"/>
    <w:rsid w:val="006B5AB7"/>
    <w:rsid w:val="006B5ADE"/>
    <w:rsid w:val="006B5EB2"/>
    <w:rsid w:val="006B5F2D"/>
    <w:rsid w:val="006C246E"/>
    <w:rsid w:val="006D046E"/>
    <w:rsid w:val="006D2651"/>
    <w:rsid w:val="006D3D66"/>
    <w:rsid w:val="006E31DD"/>
    <w:rsid w:val="006E45D4"/>
    <w:rsid w:val="006E768E"/>
    <w:rsid w:val="006F1E38"/>
    <w:rsid w:val="006F5CB2"/>
    <w:rsid w:val="0070020A"/>
    <w:rsid w:val="007040A1"/>
    <w:rsid w:val="00705A0A"/>
    <w:rsid w:val="0070683C"/>
    <w:rsid w:val="00706C25"/>
    <w:rsid w:val="0071049C"/>
    <w:rsid w:val="00711267"/>
    <w:rsid w:val="00712BE8"/>
    <w:rsid w:val="0072019D"/>
    <w:rsid w:val="007241D9"/>
    <w:rsid w:val="0075087D"/>
    <w:rsid w:val="00754C77"/>
    <w:rsid w:val="007559F2"/>
    <w:rsid w:val="00755D71"/>
    <w:rsid w:val="007605F7"/>
    <w:rsid w:val="00761D43"/>
    <w:rsid w:val="00770789"/>
    <w:rsid w:val="0078068C"/>
    <w:rsid w:val="007814C3"/>
    <w:rsid w:val="007826A4"/>
    <w:rsid w:val="007843B4"/>
    <w:rsid w:val="007901AC"/>
    <w:rsid w:val="007912B7"/>
    <w:rsid w:val="007917C0"/>
    <w:rsid w:val="007A372B"/>
    <w:rsid w:val="007B0BB9"/>
    <w:rsid w:val="007B1600"/>
    <w:rsid w:val="007B301F"/>
    <w:rsid w:val="007C01ED"/>
    <w:rsid w:val="007C084A"/>
    <w:rsid w:val="007C55BA"/>
    <w:rsid w:val="007C6A04"/>
    <w:rsid w:val="007D1A10"/>
    <w:rsid w:val="007D1B40"/>
    <w:rsid w:val="007D382E"/>
    <w:rsid w:val="007D38EE"/>
    <w:rsid w:val="007D5927"/>
    <w:rsid w:val="007D6FA4"/>
    <w:rsid w:val="007E2414"/>
    <w:rsid w:val="007E2FEF"/>
    <w:rsid w:val="007F34F3"/>
    <w:rsid w:val="007F47AC"/>
    <w:rsid w:val="00800C44"/>
    <w:rsid w:val="00802254"/>
    <w:rsid w:val="00805C48"/>
    <w:rsid w:val="0081260D"/>
    <w:rsid w:val="00812C26"/>
    <w:rsid w:val="008166FF"/>
    <w:rsid w:val="00826020"/>
    <w:rsid w:val="00832208"/>
    <w:rsid w:val="00835A8E"/>
    <w:rsid w:val="00837213"/>
    <w:rsid w:val="00841C3C"/>
    <w:rsid w:val="00842396"/>
    <w:rsid w:val="008563BE"/>
    <w:rsid w:val="00860BE6"/>
    <w:rsid w:val="008672D5"/>
    <w:rsid w:val="00872856"/>
    <w:rsid w:val="008748AF"/>
    <w:rsid w:val="00887551"/>
    <w:rsid w:val="00893AEA"/>
    <w:rsid w:val="008961CC"/>
    <w:rsid w:val="008967BE"/>
    <w:rsid w:val="008A1987"/>
    <w:rsid w:val="008A5ACA"/>
    <w:rsid w:val="008B056C"/>
    <w:rsid w:val="008B0C74"/>
    <w:rsid w:val="008B2ADD"/>
    <w:rsid w:val="008B6A44"/>
    <w:rsid w:val="008B744D"/>
    <w:rsid w:val="008C237A"/>
    <w:rsid w:val="008C2F99"/>
    <w:rsid w:val="008C47FB"/>
    <w:rsid w:val="008E5A1C"/>
    <w:rsid w:val="008F066B"/>
    <w:rsid w:val="0090561B"/>
    <w:rsid w:val="0090570B"/>
    <w:rsid w:val="00906FED"/>
    <w:rsid w:val="00911758"/>
    <w:rsid w:val="00911EB4"/>
    <w:rsid w:val="00914435"/>
    <w:rsid w:val="00915433"/>
    <w:rsid w:val="00915954"/>
    <w:rsid w:val="00920803"/>
    <w:rsid w:val="00937BDA"/>
    <w:rsid w:val="00941D2A"/>
    <w:rsid w:val="00941D59"/>
    <w:rsid w:val="0095187D"/>
    <w:rsid w:val="00961CD6"/>
    <w:rsid w:val="00964101"/>
    <w:rsid w:val="00964B96"/>
    <w:rsid w:val="009678D3"/>
    <w:rsid w:val="009739FB"/>
    <w:rsid w:val="00975DEE"/>
    <w:rsid w:val="0098353A"/>
    <w:rsid w:val="009835A7"/>
    <w:rsid w:val="00985819"/>
    <w:rsid w:val="009A57EF"/>
    <w:rsid w:val="009A79FA"/>
    <w:rsid w:val="009B0AB5"/>
    <w:rsid w:val="009B0BD4"/>
    <w:rsid w:val="009B5443"/>
    <w:rsid w:val="009B5ADA"/>
    <w:rsid w:val="009C4034"/>
    <w:rsid w:val="009D0F51"/>
    <w:rsid w:val="009D2AD5"/>
    <w:rsid w:val="009D5BB7"/>
    <w:rsid w:val="009E0A78"/>
    <w:rsid w:val="009E5221"/>
    <w:rsid w:val="009F4013"/>
    <w:rsid w:val="00A01A90"/>
    <w:rsid w:val="00A01FAC"/>
    <w:rsid w:val="00A02F8A"/>
    <w:rsid w:val="00A03620"/>
    <w:rsid w:val="00A03D9F"/>
    <w:rsid w:val="00A06D39"/>
    <w:rsid w:val="00A134D1"/>
    <w:rsid w:val="00A14A09"/>
    <w:rsid w:val="00A26006"/>
    <w:rsid w:val="00A46728"/>
    <w:rsid w:val="00A51424"/>
    <w:rsid w:val="00A53832"/>
    <w:rsid w:val="00A5459C"/>
    <w:rsid w:val="00A564C0"/>
    <w:rsid w:val="00A6277D"/>
    <w:rsid w:val="00A62845"/>
    <w:rsid w:val="00A64D1D"/>
    <w:rsid w:val="00A66795"/>
    <w:rsid w:val="00A66A90"/>
    <w:rsid w:val="00A7285E"/>
    <w:rsid w:val="00A73250"/>
    <w:rsid w:val="00A74B3B"/>
    <w:rsid w:val="00A87D9D"/>
    <w:rsid w:val="00A951DF"/>
    <w:rsid w:val="00A9583C"/>
    <w:rsid w:val="00AA028C"/>
    <w:rsid w:val="00AA58F8"/>
    <w:rsid w:val="00AA6437"/>
    <w:rsid w:val="00AB0DA9"/>
    <w:rsid w:val="00AB10EC"/>
    <w:rsid w:val="00AB4BA4"/>
    <w:rsid w:val="00AB5137"/>
    <w:rsid w:val="00AB5517"/>
    <w:rsid w:val="00AB6B5A"/>
    <w:rsid w:val="00AC7D19"/>
    <w:rsid w:val="00AD3DF3"/>
    <w:rsid w:val="00AD4DAD"/>
    <w:rsid w:val="00AD51B2"/>
    <w:rsid w:val="00AE24ED"/>
    <w:rsid w:val="00AE27E0"/>
    <w:rsid w:val="00AE3F84"/>
    <w:rsid w:val="00AF6E95"/>
    <w:rsid w:val="00B109AD"/>
    <w:rsid w:val="00B1182B"/>
    <w:rsid w:val="00B125EB"/>
    <w:rsid w:val="00B21806"/>
    <w:rsid w:val="00B246A7"/>
    <w:rsid w:val="00B31402"/>
    <w:rsid w:val="00B351FB"/>
    <w:rsid w:val="00B369C0"/>
    <w:rsid w:val="00B43523"/>
    <w:rsid w:val="00B521F7"/>
    <w:rsid w:val="00B541FD"/>
    <w:rsid w:val="00B605B2"/>
    <w:rsid w:val="00B609F7"/>
    <w:rsid w:val="00B657CC"/>
    <w:rsid w:val="00B75711"/>
    <w:rsid w:val="00B82103"/>
    <w:rsid w:val="00B839F2"/>
    <w:rsid w:val="00B920CC"/>
    <w:rsid w:val="00B93EAD"/>
    <w:rsid w:val="00B9647C"/>
    <w:rsid w:val="00B9755D"/>
    <w:rsid w:val="00BA0CCF"/>
    <w:rsid w:val="00BA6803"/>
    <w:rsid w:val="00BB2368"/>
    <w:rsid w:val="00BB575B"/>
    <w:rsid w:val="00BE045A"/>
    <w:rsid w:val="00BE0D3A"/>
    <w:rsid w:val="00BE31DC"/>
    <w:rsid w:val="00BF104A"/>
    <w:rsid w:val="00BF51C9"/>
    <w:rsid w:val="00C0022C"/>
    <w:rsid w:val="00C01E11"/>
    <w:rsid w:val="00C10ECC"/>
    <w:rsid w:val="00C1117F"/>
    <w:rsid w:val="00C138C7"/>
    <w:rsid w:val="00C14B4B"/>
    <w:rsid w:val="00C16621"/>
    <w:rsid w:val="00C17F02"/>
    <w:rsid w:val="00C20373"/>
    <w:rsid w:val="00C224FE"/>
    <w:rsid w:val="00C24C73"/>
    <w:rsid w:val="00C26525"/>
    <w:rsid w:val="00C26952"/>
    <w:rsid w:val="00C27065"/>
    <w:rsid w:val="00C32CC7"/>
    <w:rsid w:val="00C409E0"/>
    <w:rsid w:val="00C41C55"/>
    <w:rsid w:val="00C46260"/>
    <w:rsid w:val="00C471D5"/>
    <w:rsid w:val="00C47408"/>
    <w:rsid w:val="00C54BA6"/>
    <w:rsid w:val="00C73DA6"/>
    <w:rsid w:val="00C81815"/>
    <w:rsid w:val="00C81F7B"/>
    <w:rsid w:val="00C92374"/>
    <w:rsid w:val="00C94144"/>
    <w:rsid w:val="00C96619"/>
    <w:rsid w:val="00C9752C"/>
    <w:rsid w:val="00CA0EF5"/>
    <w:rsid w:val="00CA436B"/>
    <w:rsid w:val="00CC159A"/>
    <w:rsid w:val="00CC2142"/>
    <w:rsid w:val="00CC2AF8"/>
    <w:rsid w:val="00CC3132"/>
    <w:rsid w:val="00CC7C0A"/>
    <w:rsid w:val="00CD3FD3"/>
    <w:rsid w:val="00CD7FE1"/>
    <w:rsid w:val="00CE0365"/>
    <w:rsid w:val="00CF0DB3"/>
    <w:rsid w:val="00CF2867"/>
    <w:rsid w:val="00CF7A7B"/>
    <w:rsid w:val="00D01EEC"/>
    <w:rsid w:val="00D0279A"/>
    <w:rsid w:val="00D1124F"/>
    <w:rsid w:val="00D12402"/>
    <w:rsid w:val="00D1379E"/>
    <w:rsid w:val="00D16750"/>
    <w:rsid w:val="00D1773B"/>
    <w:rsid w:val="00D319F8"/>
    <w:rsid w:val="00D4001A"/>
    <w:rsid w:val="00D433EA"/>
    <w:rsid w:val="00D543C8"/>
    <w:rsid w:val="00D5624B"/>
    <w:rsid w:val="00D633AE"/>
    <w:rsid w:val="00D63BD3"/>
    <w:rsid w:val="00D65C0B"/>
    <w:rsid w:val="00D75BC9"/>
    <w:rsid w:val="00D76E87"/>
    <w:rsid w:val="00D77CCB"/>
    <w:rsid w:val="00D85378"/>
    <w:rsid w:val="00D85C74"/>
    <w:rsid w:val="00D90D28"/>
    <w:rsid w:val="00D910A4"/>
    <w:rsid w:val="00DA5A71"/>
    <w:rsid w:val="00DA7C82"/>
    <w:rsid w:val="00DB214A"/>
    <w:rsid w:val="00DC06EE"/>
    <w:rsid w:val="00DC4A30"/>
    <w:rsid w:val="00DC5EDE"/>
    <w:rsid w:val="00DC7777"/>
    <w:rsid w:val="00DD4566"/>
    <w:rsid w:val="00DD52E6"/>
    <w:rsid w:val="00DE3C06"/>
    <w:rsid w:val="00DE6294"/>
    <w:rsid w:val="00DF274D"/>
    <w:rsid w:val="00E00E31"/>
    <w:rsid w:val="00E03C51"/>
    <w:rsid w:val="00E04D16"/>
    <w:rsid w:val="00E0762C"/>
    <w:rsid w:val="00E11768"/>
    <w:rsid w:val="00E23183"/>
    <w:rsid w:val="00E323BC"/>
    <w:rsid w:val="00E33BDE"/>
    <w:rsid w:val="00E34F56"/>
    <w:rsid w:val="00E41796"/>
    <w:rsid w:val="00E42F2C"/>
    <w:rsid w:val="00E43293"/>
    <w:rsid w:val="00E50654"/>
    <w:rsid w:val="00E53BF6"/>
    <w:rsid w:val="00E576A0"/>
    <w:rsid w:val="00E60E64"/>
    <w:rsid w:val="00E66A81"/>
    <w:rsid w:val="00E671D5"/>
    <w:rsid w:val="00E7137C"/>
    <w:rsid w:val="00E71380"/>
    <w:rsid w:val="00E71D09"/>
    <w:rsid w:val="00E7265E"/>
    <w:rsid w:val="00E75A05"/>
    <w:rsid w:val="00E80ABD"/>
    <w:rsid w:val="00E816B2"/>
    <w:rsid w:val="00E83ABC"/>
    <w:rsid w:val="00E86ACD"/>
    <w:rsid w:val="00E926BB"/>
    <w:rsid w:val="00EB2FD4"/>
    <w:rsid w:val="00EB7F10"/>
    <w:rsid w:val="00EC05D7"/>
    <w:rsid w:val="00EC1FEE"/>
    <w:rsid w:val="00EC362F"/>
    <w:rsid w:val="00EC562D"/>
    <w:rsid w:val="00ED0A49"/>
    <w:rsid w:val="00ED25E2"/>
    <w:rsid w:val="00ED39AE"/>
    <w:rsid w:val="00ED3A04"/>
    <w:rsid w:val="00EE0BEA"/>
    <w:rsid w:val="00EE60E5"/>
    <w:rsid w:val="00F04B26"/>
    <w:rsid w:val="00F06255"/>
    <w:rsid w:val="00F21CAA"/>
    <w:rsid w:val="00F22AFC"/>
    <w:rsid w:val="00F233F5"/>
    <w:rsid w:val="00F23466"/>
    <w:rsid w:val="00F3036F"/>
    <w:rsid w:val="00F31F5E"/>
    <w:rsid w:val="00F320DC"/>
    <w:rsid w:val="00F43FBE"/>
    <w:rsid w:val="00F445BB"/>
    <w:rsid w:val="00F47801"/>
    <w:rsid w:val="00F61914"/>
    <w:rsid w:val="00F61F33"/>
    <w:rsid w:val="00F653E1"/>
    <w:rsid w:val="00F72008"/>
    <w:rsid w:val="00F752DB"/>
    <w:rsid w:val="00F77F63"/>
    <w:rsid w:val="00F77FA0"/>
    <w:rsid w:val="00F84917"/>
    <w:rsid w:val="00F851A6"/>
    <w:rsid w:val="00F90133"/>
    <w:rsid w:val="00F93A26"/>
    <w:rsid w:val="00FA1C8D"/>
    <w:rsid w:val="00FA4CE1"/>
    <w:rsid w:val="00FB54B8"/>
    <w:rsid w:val="00FC1B58"/>
    <w:rsid w:val="00FC1EC9"/>
    <w:rsid w:val="00FC4A39"/>
    <w:rsid w:val="00FD02FC"/>
    <w:rsid w:val="00FD114B"/>
    <w:rsid w:val="00FD2663"/>
    <w:rsid w:val="00FD53EE"/>
    <w:rsid w:val="00FE22D8"/>
    <w:rsid w:val="00FF3E8D"/>
    <w:rsid w:val="00FF5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70505"/>
  <w15:chartTrackingRefBased/>
  <w15:docId w15:val="{BCC1E44B-4FFA-234E-BE39-A3B2BB1D0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41BAB"/>
    <w:rPr>
      <w:rFonts w:ascii="Arial" w:eastAsiaTheme="minorEastAsia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qFormat/>
    <w:rsid w:val="00441BAB"/>
    <w:pPr>
      <w:spacing w:after="120" w:line="360" w:lineRule="auto"/>
      <w:jc w:val="both"/>
    </w:pPr>
    <w:rPr>
      <w:rFonts w:ascii="Trebuchet MS" w:eastAsiaTheme="minorHAnsi" w:hAnsi="Trebuchet MS"/>
    </w:rPr>
  </w:style>
  <w:style w:type="character" w:customStyle="1" w:styleId="BodyTextChar">
    <w:name w:val="Body Text Char"/>
    <w:basedOn w:val="DefaultParagraphFont"/>
    <w:link w:val="BodyText"/>
    <w:uiPriority w:val="99"/>
    <w:rsid w:val="00441BAB"/>
    <w:rPr>
      <w:rFonts w:ascii="Trebuchet MS" w:hAnsi="Trebuchet MS"/>
    </w:rPr>
  </w:style>
  <w:style w:type="table" w:styleId="TableGrid">
    <w:name w:val="Table Grid"/>
    <w:basedOn w:val="TableNormal"/>
    <w:uiPriority w:val="39"/>
    <w:rsid w:val="00441B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41B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1BAB"/>
    <w:rPr>
      <w:rFonts w:ascii="Arial" w:eastAsiaTheme="minorEastAsia" w:hAnsi="Arial"/>
    </w:rPr>
  </w:style>
  <w:style w:type="character" w:styleId="PageNumber">
    <w:name w:val="page number"/>
    <w:basedOn w:val="DefaultParagraphFont"/>
    <w:uiPriority w:val="99"/>
    <w:semiHidden/>
    <w:unhideWhenUsed/>
    <w:rsid w:val="00441BAB"/>
  </w:style>
  <w:style w:type="paragraph" w:customStyle="1" w:styleId="EndNoteBibliographyTitle">
    <w:name w:val="EndNote Bibliography Title"/>
    <w:basedOn w:val="Normal"/>
    <w:link w:val="EndNoteBibliographyTitleChar"/>
    <w:rsid w:val="000D14BD"/>
    <w:pPr>
      <w:jc w:val="center"/>
    </w:pPr>
    <w:rPr>
      <w:rFonts w:cs="Arial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0D14BD"/>
    <w:rPr>
      <w:rFonts w:ascii="Arial" w:eastAsiaTheme="minorEastAsia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0D14BD"/>
    <w:rPr>
      <w:rFonts w:cs="Arial"/>
    </w:rPr>
  </w:style>
  <w:style w:type="character" w:customStyle="1" w:styleId="EndNoteBibliographyChar">
    <w:name w:val="EndNote Bibliography Char"/>
    <w:basedOn w:val="BodyTextChar"/>
    <w:link w:val="EndNoteBibliography"/>
    <w:rsid w:val="000D14BD"/>
    <w:rPr>
      <w:rFonts w:ascii="Arial" w:eastAsiaTheme="minorEastAsia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4C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4C3"/>
    <w:rPr>
      <w:rFonts w:ascii="Times New Roman" w:eastAsiaTheme="minorEastAsia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8748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600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7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1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83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Harnett</dc:creator>
  <cp:keywords/>
  <dc:description/>
  <cp:lastModifiedBy>Margaret Harnett</cp:lastModifiedBy>
  <cp:revision>5</cp:revision>
  <cp:lastPrinted>2021-01-28T09:54:00Z</cp:lastPrinted>
  <dcterms:created xsi:type="dcterms:W3CDTF">2021-11-01T15:16:00Z</dcterms:created>
  <dcterms:modified xsi:type="dcterms:W3CDTF">2021-11-02T16:46:00Z</dcterms:modified>
</cp:coreProperties>
</file>